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4C275E" w14:textId="77777777" w:rsidR="00020655" w:rsidRPr="00020655" w:rsidRDefault="007B29A4" w:rsidP="0002065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5638">
        <w:rPr>
          <w:rFonts w:ascii="Times New Roman" w:hAnsi="Times New Roman" w:cs="Times New Roman"/>
          <w:b/>
          <w:noProof/>
          <w:sz w:val="24"/>
          <w:szCs w:val="24"/>
        </w:rPr>
        <w:t xml:space="preserve">S2 Table. </w:t>
      </w:r>
      <w:r w:rsidRPr="00335638">
        <w:rPr>
          <w:rFonts w:ascii="Times New Roman" w:hAnsi="Times New Roman" w:cs="Times New Roman"/>
          <w:b/>
          <w:sz w:val="24"/>
          <w:szCs w:val="24"/>
        </w:rPr>
        <w:t>Deaths organized by cause of death and by HCV serological status (2000-</w:t>
      </w:r>
      <w:commentRangeStart w:id="0"/>
      <w:r w:rsidRPr="00335638">
        <w:rPr>
          <w:rFonts w:ascii="Times New Roman" w:hAnsi="Times New Roman" w:cs="Times New Roman"/>
          <w:b/>
          <w:sz w:val="24"/>
          <w:szCs w:val="24"/>
        </w:rPr>
        <w:t>2016</w:t>
      </w:r>
      <w:commentRangeEnd w:id="0"/>
      <w:r w:rsidR="00872DCC">
        <w:rPr>
          <w:rStyle w:val="Refdecomentrio"/>
        </w:rPr>
        <w:commentReference w:id="0"/>
      </w:r>
      <w:r w:rsidRPr="00335638">
        <w:rPr>
          <w:rFonts w:ascii="Times New Roman" w:hAnsi="Times New Roman" w:cs="Times New Roman"/>
          <w:b/>
          <w:sz w:val="24"/>
          <w:szCs w:val="24"/>
        </w:rPr>
        <w:t>).</w:t>
      </w:r>
    </w:p>
    <w:tbl>
      <w:tblPr>
        <w:tblW w:w="4994" w:type="pct"/>
        <w:tblInd w:w="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4"/>
        <w:gridCol w:w="921"/>
        <w:gridCol w:w="923"/>
        <w:gridCol w:w="1118"/>
        <w:gridCol w:w="1118"/>
        <w:gridCol w:w="970"/>
        <w:gridCol w:w="1082"/>
      </w:tblGrid>
      <w:tr w:rsidR="00020655" w:rsidRPr="00E8005E" w14:paraId="5E2DCD85" w14:textId="77777777" w:rsidTr="00020655">
        <w:trPr>
          <w:trHeight w:val="502"/>
        </w:trPr>
        <w:tc>
          <w:tcPr>
            <w:tcW w:w="147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68F1704" w14:textId="77777777" w:rsidR="00020655" w:rsidRPr="00B5358D" w:rsidRDefault="00020655" w:rsidP="007B170C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A2BB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use of Death</w:t>
            </w:r>
          </w:p>
        </w:tc>
        <w:tc>
          <w:tcPr>
            <w:tcW w:w="1068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A72D470" w14:textId="77777777" w:rsidR="00020655" w:rsidRPr="00B5358D" w:rsidRDefault="00020655" w:rsidP="007B170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E381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umber of Deaths</w:t>
            </w:r>
          </w:p>
        </w:tc>
        <w:tc>
          <w:tcPr>
            <w:tcW w:w="1294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24C9A51" w14:textId="77777777" w:rsidR="00020655" w:rsidRPr="00B5358D" w:rsidRDefault="00020655" w:rsidP="007B170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E381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ortality rate</w:t>
            </w:r>
          </w:p>
          <w:p w14:paraId="1FC8CFCC" w14:textId="77777777" w:rsidR="00020655" w:rsidRPr="00B5358D" w:rsidRDefault="00020655" w:rsidP="007B170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358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00,000 P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</w:t>
            </w:r>
            <w:r w:rsidRPr="00B5358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***</w:t>
            </w:r>
            <w:r w:rsidRPr="00B5358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(IC95%)</w:t>
            </w:r>
          </w:p>
        </w:tc>
        <w:tc>
          <w:tcPr>
            <w:tcW w:w="56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5D88BB0" w14:textId="77777777" w:rsidR="00020655" w:rsidRPr="00E8005E" w:rsidRDefault="000E106E" w:rsidP="007B170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Crude </w:t>
            </w:r>
            <w:r w:rsidR="00020655" w:rsidRPr="00E8005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</w:t>
            </w:r>
            <w:r w:rsidR="00020655" w:rsidRPr="00E8005E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  <w:p w14:paraId="0F73E330" w14:textId="77777777" w:rsidR="00020655" w:rsidRPr="00E8005E" w:rsidRDefault="00020655" w:rsidP="007B170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8005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IC95%)</w:t>
            </w:r>
          </w:p>
          <w:p w14:paraId="6BDF72D7" w14:textId="77777777" w:rsidR="00020655" w:rsidRPr="00E8005E" w:rsidRDefault="00020655" w:rsidP="007B170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E381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9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6458A1A" w14:textId="77777777" w:rsidR="00020655" w:rsidRPr="00E8005E" w:rsidRDefault="00C04A71" w:rsidP="007B170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djusted</w:t>
            </w:r>
            <w:r w:rsidR="00020655" w:rsidRPr="00B5358D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sym w:font="Symbol" w:char="F026"/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E8005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</w:t>
            </w:r>
            <w:r w:rsidRPr="00E8005E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  <w:p w14:paraId="64D00C24" w14:textId="77777777" w:rsidR="00020655" w:rsidRPr="00E8005E" w:rsidRDefault="00020655" w:rsidP="007B170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8005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IC95%)</w:t>
            </w:r>
          </w:p>
          <w:p w14:paraId="1C6EB54B" w14:textId="77777777" w:rsidR="00020655" w:rsidRPr="00E8005E" w:rsidRDefault="00020655" w:rsidP="007B170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E381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0E106E" w:rsidRPr="00B5358D" w14:paraId="5597DD1E" w14:textId="77777777" w:rsidTr="00020655">
        <w:trPr>
          <w:trHeight w:val="502"/>
        </w:trPr>
        <w:tc>
          <w:tcPr>
            <w:tcW w:w="147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E3247E7" w14:textId="77777777" w:rsidR="00020655" w:rsidRPr="00E8005E" w:rsidRDefault="00020655" w:rsidP="007B170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9FD2191" w14:textId="77777777" w:rsidR="00020655" w:rsidRPr="00B5358D" w:rsidRDefault="00020655" w:rsidP="007B170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ro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</w:t>
            </w:r>
            <w:r w:rsidRPr="00B5358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  <w:p w14:paraId="4EFD7770" w14:textId="77777777" w:rsidR="00020655" w:rsidRPr="00B5358D" w:rsidRDefault="00020655" w:rsidP="007B170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58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N=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,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175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CDBF3A1" w14:textId="77777777" w:rsidR="00020655" w:rsidRPr="00B5358D" w:rsidRDefault="00020655" w:rsidP="007B170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1E381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ro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</w:t>
            </w:r>
            <w:r w:rsidRPr="00B5358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**</w:t>
            </w:r>
          </w:p>
          <w:p w14:paraId="4D1E4F90" w14:textId="77777777" w:rsidR="00020655" w:rsidRPr="00B5358D" w:rsidRDefault="00020655" w:rsidP="007B170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58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N=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,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528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EDF2CB1" w14:textId="77777777" w:rsidR="00020655" w:rsidRPr="00B5358D" w:rsidRDefault="00020655" w:rsidP="007B170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Se</w:t>
            </w:r>
            <w:r w:rsidRPr="00B5358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ro</w:t>
            </w:r>
            <w:proofErr w:type="spellEnd"/>
            <w:r w:rsidRPr="00B5358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+</w:t>
            </w:r>
          </w:p>
          <w:p w14:paraId="72C252EC" w14:textId="77777777" w:rsidR="00020655" w:rsidRPr="00B5358D" w:rsidRDefault="00020655" w:rsidP="007B170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0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0</w:t>
            </w:r>
            <w:r w:rsidRPr="00B5358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3F412A9" w14:textId="77777777" w:rsidR="00020655" w:rsidRPr="00B5358D" w:rsidRDefault="00020655" w:rsidP="007B170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5358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S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e</w:t>
            </w:r>
            <w:r w:rsidRPr="00B5358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ro</w:t>
            </w:r>
            <w:proofErr w:type="spellEnd"/>
            <w:r w:rsidRPr="00B5358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-</w:t>
            </w:r>
          </w:p>
          <w:p w14:paraId="657C98A9" w14:textId="77777777" w:rsidR="00020655" w:rsidRPr="00B5358D" w:rsidRDefault="00020655" w:rsidP="007B170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8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0</w:t>
            </w:r>
            <w:r w:rsidRPr="00B5358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56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7F97F3B" w14:textId="77777777" w:rsidR="00020655" w:rsidRPr="00B5358D" w:rsidRDefault="00020655" w:rsidP="007B170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992F398" w14:textId="77777777" w:rsidR="00020655" w:rsidRPr="00B5358D" w:rsidRDefault="00020655" w:rsidP="007B170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E106E" w:rsidRPr="00B5358D" w14:paraId="3D0159D4" w14:textId="77777777" w:rsidTr="00020655">
        <w:trPr>
          <w:trHeight w:val="502"/>
        </w:trPr>
        <w:tc>
          <w:tcPr>
            <w:tcW w:w="147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E0AAC01" w14:textId="77777777" w:rsidR="00020655" w:rsidRPr="00E8005E" w:rsidRDefault="00020655" w:rsidP="00020655">
            <w:pPr>
              <w:suppressLineNumbers/>
              <w:rPr>
                <w:rFonts w:ascii="Times New Roman" w:eastAsia="SimSun" w:hAnsi="Times New Roman" w:cs="Times New Roman"/>
                <w:sz w:val="20"/>
                <w:szCs w:val="20"/>
                <w:lang w:eastAsia="zh-CN" w:bidi="hi-IN"/>
              </w:rPr>
            </w:pPr>
            <w:r w:rsidRPr="001E3815">
              <w:rPr>
                <w:rFonts w:ascii="Times New Roman" w:eastAsia="SimSun" w:hAnsi="Times New Roman" w:cs="Times New Roman"/>
                <w:sz w:val="20"/>
                <w:szCs w:val="20"/>
                <w:lang w:eastAsia="zh-CN" w:bidi="hi-IN"/>
              </w:rPr>
              <w:t>Deaths due to all causes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A756F9D" w14:textId="77777777" w:rsidR="00020655" w:rsidRPr="00B5358D" w:rsidRDefault="00020655" w:rsidP="0002065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647BE4A" w14:textId="77777777" w:rsidR="00020655" w:rsidRPr="00B5358D" w:rsidRDefault="00020655" w:rsidP="0002065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95BF812" w14:textId="77777777" w:rsidR="00020655" w:rsidRPr="00B5358D" w:rsidRDefault="00020655" w:rsidP="0002065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58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  <w:r w:rsidRPr="00B5358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  <w:p w14:paraId="6848A68D" w14:textId="77777777" w:rsidR="00020655" w:rsidRPr="00020655" w:rsidRDefault="00020655" w:rsidP="0002065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5358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68.21-580.75</w:t>
            </w:r>
            <w:r w:rsidRPr="00B5358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62A4B29" w14:textId="77777777" w:rsidR="00020655" w:rsidRPr="00B5358D" w:rsidRDefault="00020655" w:rsidP="0002065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3.47</w:t>
            </w:r>
          </w:p>
          <w:p w14:paraId="5F9238DD" w14:textId="77777777" w:rsidR="00020655" w:rsidRPr="00B5358D" w:rsidRDefault="00020655" w:rsidP="0002065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58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3.61</w:t>
            </w:r>
            <w:r w:rsidRPr="00B5358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34.41</w:t>
            </w:r>
            <w:r w:rsidRPr="00B5358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79C4F61" w14:textId="77777777" w:rsidR="00020655" w:rsidRPr="00C94289" w:rsidRDefault="00020655" w:rsidP="00020655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28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129DEE98" w14:textId="77777777" w:rsidR="00020655" w:rsidRPr="00C94289" w:rsidRDefault="00020655" w:rsidP="00020655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28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C9428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</w:t>
            </w:r>
            <w:r w:rsidRPr="00C9428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C9428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FD6F317" w14:textId="77777777" w:rsidR="00020655" w:rsidRPr="00C94289" w:rsidRDefault="00020655" w:rsidP="00020655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28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438AA34" w14:textId="77777777" w:rsidR="00020655" w:rsidRPr="00C94289" w:rsidRDefault="00020655" w:rsidP="00020655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28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5</w:t>
            </w:r>
          </w:p>
          <w:p w14:paraId="0CE62F23" w14:textId="77777777" w:rsidR="00020655" w:rsidRPr="00C94289" w:rsidRDefault="00020655" w:rsidP="00020655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28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</w:t>
            </w:r>
            <w:r w:rsidRPr="00C9428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2</w:t>
            </w:r>
            <w:r w:rsidRPr="00C9428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5AB0590" w14:textId="77777777" w:rsidR="00020655" w:rsidRPr="00C94289" w:rsidRDefault="00020655" w:rsidP="00020655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28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0E106E" w:rsidRPr="00B5358D" w14:paraId="244728CA" w14:textId="77777777" w:rsidTr="00020655">
        <w:trPr>
          <w:trHeight w:val="761"/>
        </w:trPr>
        <w:tc>
          <w:tcPr>
            <w:tcW w:w="147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7DFDEDF" w14:textId="77777777" w:rsidR="00020655" w:rsidRPr="00E8005E" w:rsidRDefault="00020655" w:rsidP="00020655">
            <w:pPr>
              <w:suppressLineNumbers/>
              <w:rPr>
                <w:rFonts w:ascii="Times New Roman" w:eastAsia="SimSun" w:hAnsi="Times New Roman" w:cs="Times New Roman"/>
                <w:sz w:val="20"/>
                <w:szCs w:val="20"/>
                <w:lang w:eastAsia="zh-CN" w:bidi="hi-IN"/>
              </w:rPr>
            </w:pPr>
            <w:r w:rsidRPr="001E3815">
              <w:rPr>
                <w:rFonts w:ascii="Times New Roman" w:eastAsia="SimSun" w:hAnsi="Times New Roman" w:cs="Times New Roman"/>
                <w:sz w:val="20"/>
                <w:szCs w:val="20"/>
                <w:lang w:eastAsia="zh-CN" w:bidi="hi-IN"/>
              </w:rPr>
              <w:t>Deaths by causes associated with or directly related to HCV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2760E71" w14:textId="77777777" w:rsidR="00020655" w:rsidRPr="00B5358D" w:rsidRDefault="00020655" w:rsidP="0002065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614E196" w14:textId="77777777" w:rsidR="00020655" w:rsidRPr="00B5358D" w:rsidRDefault="00020655" w:rsidP="0002065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A1F1DD8" w14:textId="77777777" w:rsidR="00020655" w:rsidRPr="00B5358D" w:rsidRDefault="00020655" w:rsidP="0002065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4.97</w:t>
            </w:r>
          </w:p>
          <w:p w14:paraId="26C8C5F5" w14:textId="77777777" w:rsidR="00020655" w:rsidRPr="00B5358D" w:rsidRDefault="00020655" w:rsidP="0002065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58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0.81-</w:t>
            </w:r>
            <w:r w:rsidRPr="00B5358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3.41</w:t>
            </w:r>
            <w:r w:rsidRPr="00B5358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F5EFD59" w14:textId="77777777" w:rsidR="00020655" w:rsidRPr="00B5358D" w:rsidRDefault="00020655" w:rsidP="0002065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6</w:t>
            </w:r>
          </w:p>
          <w:p w14:paraId="7A2A4C1E" w14:textId="77777777" w:rsidR="00020655" w:rsidRPr="00B5358D" w:rsidRDefault="00020655" w:rsidP="0002065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358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80-26.70</w:t>
            </w:r>
            <w:r w:rsidRPr="00B5358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3B726CA" w14:textId="77777777" w:rsidR="00020655" w:rsidRPr="00C94289" w:rsidRDefault="00020655" w:rsidP="00020655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28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7</w:t>
            </w:r>
          </w:p>
          <w:p w14:paraId="6457F204" w14:textId="77777777" w:rsidR="00020655" w:rsidRPr="00C94289" w:rsidRDefault="00020655" w:rsidP="00020655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28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19</w:t>
            </w:r>
            <w:r w:rsidRPr="00C9428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01</w:t>
            </w:r>
            <w:r w:rsidRPr="00C9428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CEC6D1B" w14:textId="77777777" w:rsidR="00020655" w:rsidRPr="00C94289" w:rsidRDefault="00020655" w:rsidP="00020655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28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5225CA2" w14:textId="77777777" w:rsidR="00020655" w:rsidRPr="00C94289" w:rsidRDefault="00020655" w:rsidP="00020655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8</w:t>
            </w:r>
          </w:p>
          <w:p w14:paraId="024872B2" w14:textId="77777777" w:rsidR="00020655" w:rsidRPr="00C94289" w:rsidRDefault="00020655" w:rsidP="00020655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28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93</w:t>
            </w:r>
            <w:r w:rsidRPr="00C9428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– 5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</w:t>
            </w:r>
            <w:r w:rsidRPr="00C9428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064C0DA" w14:textId="77777777" w:rsidR="00020655" w:rsidRPr="00C94289" w:rsidRDefault="00020655" w:rsidP="00020655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28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58F4A3B3" w14:textId="77777777" w:rsidR="00020655" w:rsidRPr="00E8005E" w:rsidRDefault="00020655" w:rsidP="00020655">
      <w:pPr>
        <w:suppressAutoHyphens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</w:pPr>
      <w:r w:rsidRPr="00E8005E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zh-CN"/>
        </w:rPr>
        <w:t>*</w:t>
      </w:r>
      <w:proofErr w:type="spellStart"/>
      <w:r w:rsidRPr="00E8005E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Sero</w:t>
      </w:r>
      <w:proofErr w:type="spellEnd"/>
      <w:r w:rsidRPr="00E8005E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+: HCV seropositive only</w:t>
      </w:r>
      <w:r w:rsidRPr="00E8005E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ab/>
      </w:r>
      <w:r w:rsidRPr="00E8005E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ab/>
      </w:r>
      <w:r w:rsidRPr="00E8005E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ab/>
      </w:r>
      <w:r w:rsidRPr="00E8005E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ab/>
      </w:r>
      <w:r w:rsidRPr="00E8005E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zh-CN"/>
        </w:rPr>
        <w:t>***</w:t>
      </w:r>
      <w:r w:rsidRPr="00E8005E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PY: P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rson</w:t>
      </w:r>
      <w:r w:rsidRPr="00E8005E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-year</w:t>
      </w:r>
    </w:p>
    <w:p w14:paraId="3C38ED75" w14:textId="77777777" w:rsidR="00020655" w:rsidRPr="00E8005E" w:rsidRDefault="00020655" w:rsidP="00020655">
      <w:pPr>
        <w:suppressAutoHyphens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</w:pPr>
      <w:r w:rsidRPr="00E8005E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zh-CN"/>
        </w:rPr>
        <w:t>**</w:t>
      </w:r>
      <w:proofErr w:type="spellStart"/>
      <w:r w:rsidRPr="00E8005E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Sero</w:t>
      </w:r>
      <w:proofErr w:type="spellEnd"/>
      <w:r w:rsidRPr="00E8005E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-: Seronegative for all infections tested</w:t>
      </w:r>
      <w:r w:rsidRPr="00E8005E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ab/>
      </w:r>
      <w:r w:rsidRPr="00E8005E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ab/>
      </w:r>
      <w:r w:rsidRPr="00E8005E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zh-CN"/>
        </w:rPr>
        <w:t>#</w:t>
      </w:r>
      <w:r w:rsidRPr="00E8005E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 xml:space="preserve">HR: </w:t>
      </w:r>
      <w:proofErr w:type="spellStart"/>
      <w:r w:rsidRPr="00E8005E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HazardRatio</w:t>
      </w:r>
      <w:proofErr w:type="spellEnd"/>
    </w:p>
    <w:p w14:paraId="6EFA7CC4" w14:textId="77777777" w:rsidR="00020655" w:rsidRPr="00E8005E" w:rsidRDefault="00020655" w:rsidP="00020655">
      <w:pPr>
        <w:rPr>
          <w:rFonts w:ascii="Times New Roman" w:eastAsia="Times New Roman" w:hAnsi="Times New Roman" w:cs="Times New Roman"/>
          <w:bCs/>
          <w:iCs/>
          <w:sz w:val="20"/>
          <w:szCs w:val="20"/>
          <w:lang w:eastAsia="pt-BR"/>
        </w:rPr>
      </w:pPr>
      <w:r w:rsidRPr="00B5358D">
        <w:rPr>
          <w:rFonts w:ascii="Times New Roman" w:eastAsia="Calibri" w:hAnsi="Times New Roman" w:cs="Times New Roman"/>
          <w:bCs/>
          <w:iCs/>
          <w:sz w:val="20"/>
          <w:szCs w:val="20"/>
          <w:vertAlign w:val="superscript"/>
        </w:rPr>
        <w:sym w:font="Symbol" w:char="F026"/>
      </w:r>
      <w:r w:rsidRPr="00E8005E">
        <w:rPr>
          <w:rFonts w:ascii="Times New Roman" w:eastAsia="Times New Roman" w:hAnsi="Times New Roman" w:cs="Times New Roman"/>
          <w:bCs/>
          <w:iCs/>
          <w:sz w:val="20"/>
          <w:szCs w:val="20"/>
          <w:lang w:eastAsia="pt-BR"/>
        </w:rPr>
        <w:t>HR adjusted for sex, age, type of donation and type of donor</w:t>
      </w:r>
    </w:p>
    <w:p w14:paraId="1A914E30" w14:textId="77777777" w:rsidR="00020655" w:rsidRPr="00335638" w:rsidRDefault="00020655" w:rsidP="007B29A4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537138F7" w14:textId="77777777" w:rsidR="007B29A4" w:rsidRDefault="007B29A4" w:rsidP="007B29A4">
      <w:pPr>
        <w:spacing w:after="0" w:line="24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</w:p>
    <w:p w14:paraId="39A3380B" w14:textId="77777777" w:rsidR="007B29A4" w:rsidRPr="007868CA" w:rsidRDefault="007B29A4" w:rsidP="007B29A4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45A9CF71" w14:textId="77777777" w:rsidR="007B29A4" w:rsidRDefault="007B29A4" w:rsidP="007B29A4"/>
    <w:p w14:paraId="1E880CE7" w14:textId="77777777" w:rsidR="001A697F" w:rsidRDefault="001A697F"/>
    <w:sectPr w:rsidR="001A697F" w:rsidSect="001A69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Hélio Ranes Filho" w:date="2019-08-12T22:43:00Z" w:initials="HRF">
    <w:p w14:paraId="52425568" w14:textId="77777777" w:rsidR="00872DCC" w:rsidRDefault="00872DCC">
      <w:pPr>
        <w:pStyle w:val="Textodecomentrio"/>
      </w:pPr>
      <w:r>
        <w:rPr>
          <w:rStyle w:val="Refdecomentrio"/>
        </w:rPr>
        <w:annotationRef/>
      </w:r>
      <w:r w:rsidRPr="00872DCC">
        <w:t>In this supplement, the mortality rate was added among the information provided by the table</w:t>
      </w:r>
      <w:r>
        <w:t>.</w:t>
      </w:r>
      <w:bookmarkStart w:id="1" w:name="_GoBack"/>
      <w:bookmarkEnd w:id="1"/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242556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2425568" w16cid:durableId="20FC69F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élio Ranes Filho">
    <w15:presenceInfo w15:providerId="Windows Live" w15:userId="2c92f99131ddc1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B29A4"/>
    <w:rsid w:val="00020655"/>
    <w:rsid w:val="000E106E"/>
    <w:rsid w:val="001A697F"/>
    <w:rsid w:val="002F1B1C"/>
    <w:rsid w:val="005245B1"/>
    <w:rsid w:val="007B29A4"/>
    <w:rsid w:val="00872DCC"/>
    <w:rsid w:val="00C04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D45074"/>
  <w15:docId w15:val="{617B698C-6D0A-B14B-B169-7165B799E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9A4"/>
    <w:pPr>
      <w:spacing w:after="160" w:line="259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ntedodatabela">
    <w:name w:val="Conteúdo da tabela"/>
    <w:basedOn w:val="Normal"/>
    <w:qFormat/>
    <w:rsid w:val="007B29A4"/>
    <w:pPr>
      <w:suppressLineNumbers/>
      <w:spacing w:after="0" w:line="240" w:lineRule="auto"/>
    </w:pPr>
    <w:rPr>
      <w:rFonts w:ascii="Liberation Serif" w:eastAsia="SimSun" w:hAnsi="Liberation Serif" w:cs="Arial"/>
      <w:sz w:val="24"/>
      <w:szCs w:val="24"/>
      <w:lang w:val="pt-BR" w:eastAsia="zh-CN" w:bidi="hi-IN"/>
    </w:rPr>
  </w:style>
  <w:style w:type="character" w:styleId="Refdecomentrio">
    <w:name w:val="annotation reference"/>
    <w:basedOn w:val="Fontepargpadro"/>
    <w:uiPriority w:val="99"/>
    <w:semiHidden/>
    <w:unhideWhenUsed/>
    <w:rsid w:val="00872DC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72DC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72DCC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72DC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72DCC"/>
    <w:rPr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72DC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72DCC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8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lena Saivish</dc:creator>
  <cp:lastModifiedBy>Hélio Ranes Filho</cp:lastModifiedBy>
  <cp:revision>8</cp:revision>
  <dcterms:created xsi:type="dcterms:W3CDTF">2019-05-10T15:27:00Z</dcterms:created>
  <dcterms:modified xsi:type="dcterms:W3CDTF">2019-08-13T01:44:00Z</dcterms:modified>
</cp:coreProperties>
</file>